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Peptide Mass Fingerprint and Protein Identification settings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 General Settings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ecursor Selection: Use MS1 Precursor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recognized Charge Replacements: Automati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recognized Mass Analyzer Replacements: ITM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recognized MS Order Replacements: MS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recognized Activation Type Replacements: CID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recognized Polarity Replacements: +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 Scan Filters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ower RT Limit: 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pper RT Limit: 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in. Precursor Mass: 350 D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x. Precursor Mass: 5000 D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 Scan Event Filters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S Order: Is MS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can Type: Is Full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 Peak Filters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/N Threshold: 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 Spectrum Properties Filter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tal Intensity Threshold: 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inimum Peak Count: 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ocessing node 2: Mascot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 Input Data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otein Database: SwissProt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nzyme Name: Trypsin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ximum Missed Cleavage Sites: 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strument: ESI-FTICR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xonomy: . . . . . . . . . . . . Mammalia (mammal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1 Peptide Scoring Options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eptide Cut Off Score: 1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2 Protein Scoring Options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se MudPIT Scoring: Tru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otein Cut Off Score: 2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 Decoy Database Search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ecoy Search: Tru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rget FDR (Strict): 0.0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rget FDR (Relaxed): 0.0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 Tolerances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ecursor Mass Tolerance: 15 ppm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ragment Mass Tolerance: 0.9 D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se Average Precursor Mass: Fals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 Dynamic Modifications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 Dynamic Modification: Oxidation (M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 Dynamic Modification: Phospho (ST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 Dynamic Modification: Phospho (Y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0:22:00Z</dcterms:created>
  <dc:creator>Angelo</dc:creator>
  <dc:description/>
  <cp:keywords/>
  <dc:language>en-US</dc:language>
  <cp:lastModifiedBy>Angelo</cp:lastModifiedBy>
  <dcterms:modified xsi:type="dcterms:W3CDTF">2011-12-01T10:23:00Z</dcterms:modified>
  <cp:revision>1</cp:revision>
  <dc:subject/>
  <dc:title>Peptide Mass Fingerprint and Protein Identification settings</dc:title>
</cp:coreProperties>
</file>